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6CBC" w:rsidRDefault="00DA66ED">
      <w:bookmarkStart w:id="0" w:name="_GoBack"/>
      <w:bookmarkEnd w:id="0"/>
      <w:r>
        <w:t>The whole sequence of ZIKV ZKC2 strain infectious clone</w:t>
      </w:r>
    </w:p>
    <w:p w:rsidR="001A6CBC" w:rsidRDefault="00DA66ED">
      <w:r>
        <w:t>Black: pWSK29 vector sequence</w:t>
      </w:r>
    </w:p>
    <w:p w:rsidR="001A6CBC" w:rsidRDefault="00DA66ED">
      <w:r>
        <w:t>Yellow: T7 promoter sequence</w:t>
      </w:r>
    </w:p>
    <w:p w:rsidR="001A6CBC" w:rsidRDefault="00DA66ED">
      <w:r>
        <w:t>Red: ZIKV ZKC2 strain sequence</w:t>
      </w:r>
    </w:p>
    <w:p w:rsidR="001A6CBC" w:rsidRDefault="00DA66ED">
      <w:r>
        <w:t xml:space="preserve">Blue: </w:t>
      </w:r>
      <w:proofErr w:type="spellStart"/>
      <w:r>
        <w:t>HDVr</w:t>
      </w:r>
      <w:proofErr w:type="spellEnd"/>
      <w:r>
        <w:t xml:space="preserve"> sequence</w:t>
      </w:r>
    </w:p>
    <w:p w:rsidR="001A6CBC" w:rsidRDefault="00DA66ED">
      <w:r>
        <w:t>TCTGACGCTCAGTGGAACGAAAACTCACGTTAAGGGATTTTGGTCATGAGATTATCAAAAAGGATCTTCACCTAGATCCTTTTAAATTAAAAATGAAGTTTTAAATCAATCTAAAGTATATATGAGTAAACTTGGTCTGACAGTTACCAATGCTTAATCAGTGAGGCACCTATCTCAGCGATCTGTCTATTTCGTTCATCCATAGTTGCCTGACTCCCCGTCGTGTAGATAACTACGATACGGGAGGGCTTACCAT</w:t>
      </w:r>
      <w:r>
        <w:t>CTGGCCCCAGTGCTGCAATGATACCGCGAGACCCACGCTCACCGGCTCCAGATTTATCAGCAATAAACCAGCCAGCCGGAAGGGCCGAGCGCAGAAGTGGTCCTGCAACTTTATCCGCCTCCATCCAGTCTATTAATTGTTGCCGGGAAGCTAGAGTAAGTAGTTCGCCAGTTAATAGTTTGCGCAACGTTGTTGCCATTGCTACAGGCATCGTGGTGTCACGCTCGTCGTTTGGTATGGCTTCATTCAGCTCCGG</w:t>
      </w:r>
      <w:r>
        <w:t>TTCCCAGCGATCAAGGCGAGTTACATGATCCCCCATGTTGTGCAAAAAAGCGGTTAGCTCCTTCGGTCCTCCGATCGTTGTCAGAAGTAAGTTGGCCGCAGTGTTATCACTCATGGTTATGGCAGCACTGCATAATTCTCTTACTGTCATGCCATCCGTAAGATGCTTTTCTGTGACTGGTGAGTACTCAACCAAGTCATTCTGAGAATAGTGTATGCGGCGACCGAGTTGCTCTTGCCCGGCGTCAATACGGGAT</w:t>
      </w:r>
      <w:r>
        <w:t>AATACCGCGCCACATAGCAGAACTTTAAAAGTGCTCATCATTGGAAAACGTTCTTCGGGGCGAAAACTCTCAAGGATCTTACCGCTGTTGAGATCCAGTTCGATGTAACCCACTCGTGCACCCAACTGATCTTCAGCATCTTTTACTTTCACCAGCGTTTCTGGGTGAGCAAAAACAGGAAGGCAAAATGCCGCAAAAAAGGGAATAAGGGCGACACGGAAATGTTGAATACTCATACTCTTCCTTTTTCAATATT</w:t>
      </w:r>
      <w:r>
        <w:t>ATTGAAGCATTTATCAGGGTTATTGTCTCATGAGCGGATACATATTTGAATGTATTTAGAAAAATAAACAAATAGGGGTTCCGCGCACATTTCCCCGAAAAGTGCCACCTAAATTGTAAGCGTTAATATTTTGTTAAAATTCGCGTTAAATTTTTGTTAAATCAGCTCATTTTTTAACCAATAGGCCGAAATCGGCAAAATCCCTTATAAATCAAAAGAATAGACCGAGATAGGGTTGAGTGTTGTTCCAGTTTGG</w:t>
      </w:r>
      <w:r>
        <w:t>AACAAGAGTCCACTATTAAAGAACGTGGACTCCAACGTCAAAGGGCGAAAAACCGTCTATCAGGGCGATGGCCCACTACGTGAACCATCACCCTAATCAAGTTTTTTGGGGTCGAGGTGCCGTAAAGCACTAAATCGGAACCCTAAAGGGAGCCCCCGATTTAGAGCTTGACGGGGAAAGCCGGCGAACGTGGCGAGAAAGGAAGGGAAGAAAGCGAAAGGAGCGGGCGCTAGGGCGCTGGCAAGTGTAGCGGTCA</w:t>
      </w:r>
      <w:r>
        <w:t>CGCTGCGCGTAACCACCACACCCGCCGCGCTTAATGCGCCGCTACAGGGCGCGTCCCATTCGCCATTCAGGCTGCGCAACTGTTGGGAAGGGCGATCGGTGCGGGCCTCTTCGCTATTACGCCAGCTGGCGAAAGGGGGATGTGCTGCAAGGCGATTAAGTTGGGTAACGCCAGGGTTTTCCCAGTCACGACGTTGTAAAACGACGGCCAGTGAGCGCGCGTAATACGACTCACTATAGGGCGAATTGGACGCGT</w:t>
      </w:r>
      <w:r>
        <w:rPr>
          <w:color w:val="FFC000"/>
        </w:rPr>
        <w:t>T</w:t>
      </w:r>
      <w:r>
        <w:rPr>
          <w:color w:val="FFC000"/>
        </w:rPr>
        <w:t>AATACGACTCACTATAGGG</w:t>
      </w:r>
      <w:r>
        <w:rPr>
          <w:color w:val="FF0000"/>
        </w:rPr>
        <w:t>AGTTGTTGATCTGTGTGAATCAGACTGCGACAGTTCGAGTTTGAAGCGAAAGCTAGCAACAGTATCAACAGGTTTTATTTTGGATTTGGAAACGAGAGTTTCTGGTCATGAAAAACCCAAAAAAGAAATCCGGAGGATTCCGGATTGTCAATATGCTAAAACGCGGAGTAGCCCGTGTGAGCCCCTTTGGGGGCTTGAAGAGGCTGCCAGCCGGACTTCTGCTGGGTCATGGGCCCA</w:t>
      </w:r>
      <w:r>
        <w:rPr>
          <w:color w:val="FF0000"/>
        </w:rPr>
        <w:t>TCAGGATGGTCTTGGCGATTCTAGCCTTCTTGAGATTCACGGCAATCAAGCCATCACTGGGTCTCATCAATAGATGGGGTTCAGTGGGGAAAAAAGAGGCTATGGAAATAATAAAGAAGTTCAAGAAAGATCTGGCTGCCATGCTGAGAATAATCAATGCTAGGAAGGAGAAGAAGAGACGAGGCGCAGATACTAATGTCGGAATTGTTGGCCTCCTGCTGACCACAGCTATGGCAGCGGAGGTCACTAGACGTGG</w:t>
      </w:r>
      <w:r>
        <w:rPr>
          <w:color w:val="FF0000"/>
        </w:rPr>
        <w:t>GAGTGCATACTATATGTACTTGGACAGAAACGATGCTGGGGAGGCCATATCTTTTCCAACCACATTGGGGATGAATAAGTGTTATATACAGATCATGGATCTTGGACACATGTGTGATGCCACCATGAGCTATGAATGCCCTATGCTGGATGAGGGGGTGGAACCAGATGACGTCGATTGTTGGTGCAACACGACGTCAACTTGGGTTGTGTACGGAACCTGCCATCACAAAAAAGGTGAAGCACGGAGATCTAGA</w:t>
      </w:r>
      <w:r>
        <w:rPr>
          <w:color w:val="FF0000"/>
        </w:rPr>
        <w:t>AGAGCTGTGACGCTCCCCTCCCATTCCACTAGGAAGCTGCAAACGCGGTCGCAAACTTGGTTGGAATCAAGAGAATACACAAAGCACTTGATTAGAGTCGAAAATTGGATATTCAGGAACCCTGGCTTCGCGTTAGCAGCAGCTGCCATCGCTTGGCTTTTGGGAAGCTCAACGAGCCAAAAAGTCATATACTTGGTCATGATACTGCTGATTGCCCCGGCATACAGCATCAGGTGCATAGG</w:t>
      </w:r>
      <w:r>
        <w:rPr>
          <w:color w:val="FF0000"/>
        </w:rPr>
        <w:lastRenderedPageBreak/>
        <w:t>AGTCAGCAATAGGG</w:t>
      </w:r>
      <w:r>
        <w:rPr>
          <w:color w:val="FF0000"/>
        </w:rPr>
        <w:t>ACTTTGTGGAAGGTATGTCAGGTGGGACTTGGGTTGATGTTGTCTTGGAACATGGAGGTTGTGTCACCGTAATGGCACAGGACAAACCGACTGTCGACATAGAGCTGGTTACAACAACAGTCAGCAACATGGCGGAGGTAAGATCCTACTGCTATGAGGCATCAATATCGGACATGGCTTCGGACAGCCGCTGCCCAACACAAGGTGAAGCCTACCTTGACAAGCAATCAGACACTCAATATGTCTGCAAAAGAAC</w:t>
      </w:r>
      <w:r>
        <w:rPr>
          <w:color w:val="FF0000"/>
        </w:rPr>
        <w:t>GTTAGTGGACAGAGGCTGGGGAAATGGATGTGGACTTTTTGGCAAAGGGAGCCTGGTGACATGCGCTAAGTTTGCATGCTCCAAGAAAATGACCGGGAAGAGCATCCAGCCAGAGAATCTGGAGTACCGGATAATGCTGTCAGTTCATGGCTCCCAGCACAGTGGGATGATCGTTAATGACACAGGACATGAAACTGATGAGAATAGAGCGAAGGTTGAGATAACGCCCAATTCACCAAGAGCCGAAGCCACCCTG</w:t>
      </w:r>
      <w:r>
        <w:rPr>
          <w:color w:val="FF0000"/>
        </w:rPr>
        <w:t>GGGGGTTTTGGAAGCCTAGGACTTGATTGTGAACCGAGGACAGGCCTTGACTTTTCAGATTTGTATTACTTGACTATGAATAACAAGCACTGGTTGGTTCACAAGGAGTGGTTCCACGACATTCCATTACCTTGGCACGCTGGGGCAGACACCGGAACTCCACACTGGAACAACAAAGAAGCACTGGTAGAGTTCAAGGACGCACATGCCAAAAGGCAAACTGTCGTGGTTCTAGGGAGTCAAGAAGGAGCAGTTC</w:t>
      </w:r>
      <w:r>
        <w:rPr>
          <w:color w:val="FF0000"/>
        </w:rPr>
        <w:t>ACACGGCCCTTGCTGGAGCTCTGGAGGCTGAGATGGATGGTGCAAAGGGAAGGCTGTCCTCTGGCCACTTGAAATGTCGCCTGAAAATGGATAAACTTAGATTGAAGGGCGTGTCATACTCCTTGTGTACCGCAGCGTTCACATTCACCAAGATCCCGGCTGAAACACTGCACGGGACAGTCACAGTGGAGGTACAGTACGCAGGGACAGATGGACCTTGCAAGGTTCCAGCTCAGATGGCGGTGGACATGCAAAC</w:t>
      </w:r>
      <w:r>
        <w:rPr>
          <w:color w:val="FF0000"/>
        </w:rPr>
        <w:t>TCTGACCCCAGTTGGGAGGCTGATAACCGCTAACCCCGTAATCACTGAAAGCACTGAGAACTCCAAGATGATGCTGGAACTTGATCCACCATTTGGGGACTCTTACATTGTCATAGGAGTCGGGGAGAAGAAGATCACCCACCACTGGCACAGGAGTGGCAGCACCATTGGAAAAGCATTTGAAGCCACTGTGAGAGGTGCCAGGAGAATGGCAGTCTTGGGAGACACAGCCTGGGACTTTGGATCAGTTGGAGGC</w:t>
      </w:r>
      <w:r>
        <w:rPr>
          <w:color w:val="FF0000"/>
        </w:rPr>
        <w:t>GCTCTCAACTCATTGGGCAAGGGCATCCATCAAATTTTTGGAGCAGCTTTCAAATCATTGTTTGGAGGAATGTCCTGGTTCTCACAAATTCTCATTGGAACGTTGCTGATGTGGTTGGGTCTGAACACAAAGAATGGATCTATTTCCCTTATGTGCTTGGCCTTAGGGGGAGTGTTGATCTTCTTATCCACAGCCGTCTCTGCTGATGTGGGGTGCTCGGTGGACTTCTCAAAGAAGGAGACGAGATGCGGTACAG</w:t>
      </w:r>
      <w:r>
        <w:rPr>
          <w:color w:val="FF0000"/>
        </w:rPr>
        <w:t>GGGTGTTCGTCTATAACGACGTTGAAGCCTGGAGGGACAGGTACAAGTACCATCCTGACTCCCCCCGTAGATTGGCAGCAGCAGTCAAGCAAGCCTGGGAAGATGGTATCTGTGGGATCTCCTCTGTTTCAAGAATGGAAAACATCATGTGGAGATCAGTAGAAGGGGAGCTCAACGCAATCCTGGAAGAGAATGGAGTTCAACTGACGGTCGTTGTGGGATCTGTAAAAAACCCCATGTGGAGAGGTCCACAGAG</w:t>
      </w:r>
      <w:r>
        <w:rPr>
          <w:color w:val="FF0000"/>
        </w:rPr>
        <w:t>ATTGCCCGTGCCTGTGAACGAGCTGCCCCACGGCTGGAAGGCTTGGGGGAAATCGTACTTCGTCAGAGCAGCAAAGACAAATAACAGCTTTGTCGTGGATGGTGACACACTGAAGGAATGCCCACTCAAACATAGAGCATGGAACAGCTTTCTTGTGGAGGATCATGGGTTCGGGGTATTTCACACTAGTGTCTGGCTCAAGGTTAGAGAAGATTATTCATTAGAGTGTGATCCAGCCGTTATTGGAACAGCTGTT</w:t>
      </w:r>
      <w:r>
        <w:rPr>
          <w:color w:val="FF0000"/>
        </w:rPr>
        <w:t>AAGGGAAAGGAGGCTGTACACAGTGATCTAGGCTACTGGATTGAGAGTGAGAAGAATGACACATGGAGGCTGAAGAGGGCCCATCTGATCGAGATAAAAACATGTGAATGGCCAAAGTCCCACACATTGTGGACAGATGGAATAGAAGAGAGTGATCTGATCATACCCAAGTCTTTAGCTGGGCCACTCAGCCATCACAATACCAGAGAGGGCTACAGGACCCAAATGAAAGGGCCATGGCACAGTGAAGAGCTTG</w:t>
      </w:r>
      <w:r>
        <w:rPr>
          <w:color w:val="FF0000"/>
        </w:rPr>
        <w:t>AAATTCGGTTTGAGGAATGCCCAGGCACCAAGGTCCACGTGGAGGAAACATGTGGAACAAGAGGACCATCTCTGAGATCAACCACTGCAAGCGGAAGGGTGATCGAGGAATGGTGCTGCAGGGAGTGCACAATGCCCCCACTGTCGTTCCAGGCTAAAGATGGCTGTTGGTATGGAATGGAGATAAGGCCCAGGAAAGAACCAGAAAGTAACTTAGTAAGGTCAATGGTGACTGCAGGATCAACTGATCACATGGA</w:t>
      </w:r>
      <w:r>
        <w:rPr>
          <w:color w:val="FF0000"/>
        </w:rPr>
        <w:t>TCACTTCTCCCTTGGAGTGCTTGTGATTCTGCTCATGGTGCAGGAAGGGCTGAAGAAGAGAATGACCACAAAGATCATCATAAGCACATCAATGGCAGTGCTGGTAGCTATGATCCTGGGAGGATTTTCAATGAGTGACCTGGCTAAGCTTGCAATTTTGATGGGTGCCACCTTCGCGGAAATGAACACTGGAGGAGATGTAGCTCATCTGGCGCTGATAGCGGCATTCAAAGTCAGACCAGCGTTGCTGGTATCT</w:t>
      </w:r>
      <w:r>
        <w:rPr>
          <w:color w:val="FF0000"/>
        </w:rPr>
        <w:t>TTCATCTTCAGAGCTAATTGGACACCCCGTGAAAGCATGCTGCTGGCCTTGGCCTCGTGTCTTTTGCAAACTGCGATCTCCGCCTTGGAAGGCGACCTGATGGTTCTCATCAATGGTTTTGCTTTGGCCTGGTTGGCAATACGAGCGATGGTTGTTCCACGCACTGATAACATCACCTTGGCAATCCTGGCTGTTCTGACACCACTGGCCCGGGGCACACTGCTTGTGGCGTGGAGAGCAGGCCTTGCTACTTGCG</w:t>
      </w:r>
      <w:r>
        <w:rPr>
          <w:color w:val="FF0000"/>
        </w:rPr>
        <w:t>GGGGGTTTATGCTCCTCTCTCTGAAGGGAAAAGGCAGTGTGAAGAAGAACTTACCATTTGTCATGGCCCTGGGACTAACCGCTGTGAGGCTGGTCGACCCCATCAACGTGGTGGGACTGCTGTTGCTCACAAGGAGTGGGAAGCGGAGCTGGCCCCCTAGCGAAGTACTCACAGCTGTTGGCCTGATATGCGCATTGGCTGGAGGGTTCGCCAAGGCAGATATAGAGATGGCTGGGCCCATGGCCGCGGTCGGTCT</w:t>
      </w:r>
      <w:r>
        <w:rPr>
          <w:color w:val="FF0000"/>
        </w:rPr>
        <w:t>GCTAATTGTCAGTTACGTGGTCTCAGGAAAGAGTGTGGACATGTACATTGAAAGAGCAGGTGACATCACATGGGAAAAAGATGCGGAAGTCACTGGAAACAGTCCCCGGCTTGATGTGGCGCTAGATGAGAGTGGTGATTTCTCCCTGGTGGAGGATGACGGTCCCCCCATGAGAGAGATCATACTCAAGGTGGTCCTGATGACCATCTGTGGCATGAACCCAATAGCCATACCCTTTGCAGCTGGAGCGTGGTAC</w:t>
      </w:r>
      <w:r>
        <w:rPr>
          <w:color w:val="FF0000"/>
        </w:rPr>
        <w:t>GTATACGTGAAGACTGGAAAAAGGAGTGGAGCTCTATGGGATGTGCCTGCTCCCAAGGAAGTAAAAAAGGGGGAGACCACAGATGGAGTGTACAGAGTGATGACTCGTAGACTGCTAGGTTCAACACAAGTTGGAGTGGGAGTTATGCAAGAGGGGGTCTTTCACACCATGTGGCACGTCACAAAAGGATCCGCGCTGAGAAGCGGTGAAGGGAGACTTGATCCATACTGGGGAGATGTCAAGCAGGATCTGGTGT</w:t>
      </w:r>
      <w:r>
        <w:rPr>
          <w:color w:val="FF0000"/>
        </w:rPr>
        <w:t>CATACTGTGGTCCATGGAAGCTAGATGCCGCCTGGGACGGGCACAGCGAGGTGCAGCTCTTGGCCGTGCCCCCCGGAGAGAGAGCGAGGAACATCCAGACTCTGCCCGGAATATTTAAGACAAAGGATGGGGACATTGGAGCGGTTGCGCTGGATTACCCAGCAGGAACTTCAGGATCTCCAATCCTAGACAAGTGTGGGAGAGTGATAGGACTTTATGGCAATGGGGTCGTGATCAAAAATGGGAGTTATGTTAG</w:t>
      </w:r>
      <w:r>
        <w:rPr>
          <w:color w:val="FF0000"/>
        </w:rPr>
        <w:t>TGCCATCACCCAAGGGAGGAGGGAGGAAGAGACTCCTGTTGAGTGCTTCGAGCCTTCGATGCTGAAGAAGAAGCAGCTAACTGTCTTAGACTTGCATCCTGGAGCTGGGAAAACCAGGAGAGTTCTTCCTGAAATAGTCCGTGAAGCCATAAAAACAAGACTCCGTACTGTGATCTTAGCTCCAACCAGGGTTGTCGCTGCCGAAATGGAGGAAGCCCTTAGAGGGCTTCCAGTGCGTTATATGACAACAGCAGTC</w:t>
      </w:r>
      <w:r>
        <w:rPr>
          <w:color w:val="FF0000"/>
        </w:rPr>
        <w:t>AATGTCACCCACTCTGGAACAGAAATCGTCGACTTAATGTGCCATGCCACCTTCACTTCACGTCTACTACAGCCAATCAGAGTCCCCAACTATAATCTGTATATTATGGATGAGGCCCACTTCACAGATCCCTCAAGTATAGCAGCAAGAGGATACATTTCAACAAGGGTTGAGATGGGCGAGGCGGCTGCCATCTTCATGACCGCCACGCCACCAGGAACCCGTGACGCATTTCCGGACTCCAACTCACCAATTA</w:t>
      </w:r>
      <w:r>
        <w:rPr>
          <w:color w:val="FF0000"/>
        </w:rPr>
        <w:t>TGGACACCGAAGTGGAAGTTCCAGAGAGAGCCTGGAGCTCAGGCTTTGATTGGGTGACGGATCATTCTGGAAAAACAGTCTGGTTTGTTCCAAGCGTGAGGAACGGCAATGAGATCGCAGCTTGTCTGACGAAGGCTGGAAAACGGGTCATACAGCTCAGCAGAAAGACTTTTGAGACAGAGTTCCAGAAAACAAAACATCAAGAGTGGGACTTTGTCGTGACAACTGACATTTCAGAGATGGGCGCCAACTTTAA</w:t>
      </w:r>
      <w:r>
        <w:rPr>
          <w:color w:val="FF0000"/>
        </w:rPr>
        <w:t>AGCTGACCGTGTCATAGATTCCAGGAGATGCCTAAAGCCGGTCATACTTGATGGCGAGAGAGTCATTCTGGCTGGACCCATGCCTGTCACACATGCCAGCGCTGCCCAGAGGAGGGGGCGCATAGGCAGGAATCCCAACAAACCTGGAGATGAGTATCTGTATGGAGGTGGGTGCGCAGAGACTGACGAAGACCATGCACACTGGCTTGAAGCAAGAATGCTCCTTGACAATATTTACCTCCAAGATGGCCTCATA</w:t>
      </w:r>
      <w:r>
        <w:rPr>
          <w:color w:val="FF0000"/>
        </w:rPr>
        <w:t>GCCTCGCTCTATCGACCTGAGGCCGACAAAGTAGCAGCCATTGAGGGAGAGTTCAAGCTTAGGACGGAGCAAAGGAAGACCTTTGTGGAACTCATGAAAAGAGGAGATCTTCCTGTTTGGCTGGCCTATCAGGTTGCATCTGCCGGAATAACCTACACAGATAGAAGATGGTGCTTTGATGGCACGACCAACAACACCATAATGGAAGACAGTGTGCCGGCAGAGGTGTGGACCAGACACGGAGAGAAAAGAGTGC</w:t>
      </w:r>
      <w:r>
        <w:rPr>
          <w:color w:val="FF0000"/>
        </w:rPr>
        <w:t>TCAAACCGAGGTGGATGGACGCCAGAGTTTGTTCAGATCACGCGGCCCTGAAGTCATTCAAGGAGTTTGCCGCTGGGAAAAGAGGAGCGGCTTTTGGAGTGATGGAAGCCTTGGGAACACTGCCAGGACACATGACAGAGAGATTCCAGGAAGCCATTGACAACCTCGCTGTGCTCATGCGGGCAGAGACTGGAAGCAGGCCTTACAAAGCCGCGGCGGCCCAATTGCCGGAGACCCTAGAGACCATTATGCTTTT</w:t>
      </w:r>
      <w:r>
        <w:rPr>
          <w:color w:val="FF0000"/>
        </w:rPr>
        <w:t>GGGGTTGCTGGGAACAGTCTCGCTGGGAATCTTTTTCGTCTTGATGAGGAACAAGGGCATAGGGAAGATGGGCTTTGGAATGGTGACTCTTGGGGCCAGCGCATGGCTCATGTGGCTCTCGGAAATTGAGCCAGCCAGAATTGCATGTGTCCTCATTGTTGTGTTCCTATTGCTGGTGGTGCTCATACCTGAGCCAGAAAAGCAAAGATCTCCCCAGGACAACCAAATGGCAATCATCATCATGGTAGCAGTAGGT</w:t>
      </w:r>
      <w:r>
        <w:rPr>
          <w:color w:val="FF0000"/>
        </w:rPr>
        <w:t>CTTCTGGGCTTGATTACCGCCAATGAACTCGGATGGTTGGAGAGAACAAAGAGTGACCTAAGCCATCTAATGGGAAGGAGAGAGGAGGGGGCAACCATAGGATTCTCAATGGATATTGACCTGCGGCCAGCCTCAGCTTGGGCCATCTACGCTGCCTTGACAACTTTCATTACCCCAGCCGTCCAACATGCAGTGACCACTTCATACAACAACTACTCCTTAATGGCGATGGCCACGCAAGCTGGAGTGTTGTTTG</w:t>
      </w:r>
      <w:r>
        <w:rPr>
          <w:color w:val="FF0000"/>
        </w:rPr>
        <w:t>GTATGGGCAAAGGGATGCCATTCTACGCATGGGACTTTGGAGTCCCGCTGCTAATGATAGGTTGCTACTCACAATTAACACCCCTGACCCTAATAGTAGCCATCATTTTGCTCGTGGCGCACTACATGTACTTGATCCCAGGGCTGCAGGCAGCAGCTGCGCGTGCTGCCCAGAAGAGAACGGCAGCTGGCATCATGAAGAACCCTGTTGTGGATGGAATAGTGGTGACTGACATTGACACAATGACAATTGACCC</w:t>
      </w:r>
      <w:r>
        <w:rPr>
          <w:color w:val="FF0000"/>
        </w:rPr>
        <w:t>CCAAGTGGAGAAAAAGATGGGACAGGTGCTACTCATAGCAGTAGCCGTCTCCAGCGCCATACTGTCGCGGACCGCCTGGGGGTGGGGGGAGGCTGGGGCCCTGATCACAGCTGCAACTTCCACTTTGTGGGAAGGCTCTCCGAACAAGTACTGGAACTCCTCTACAGCCACTTCACTGTGTAACATTTTTAGGGGAAGTTACTTGGCTGGAGCTTCTCTAATCTACACAGTAACAAGAAACGCTGGCTTGGTCAAG</w:t>
      </w:r>
      <w:r>
        <w:rPr>
          <w:color w:val="FF0000"/>
        </w:rPr>
        <w:t>AGACGTGGGGGTGGAACAGGAGAGACCCTGGGAGAGAAATGGAAGGCCCGCTTGAACCAGATGTCGGCCCTGGAGTTCTACTCCTACAAAAAGTCAGGCATCACCGAGGTGTGCAGAGAAGAGGCCCGCCGCGCCCTCAAGGACGGTGTGGCAACGGGAGGCCATGCTGTGTCCCGAGGAAGTGCAAAGCTGAGATGGTTGGTGGAGCGGGGATACCTGCAGCCCTATGGAAAGGTCATTGATCTTGGATGTGGCA</w:t>
      </w:r>
      <w:r>
        <w:rPr>
          <w:color w:val="FF0000"/>
        </w:rPr>
        <w:t>GAGGGGGCTGGAGTTACTACGCCGCCACCATCCGCAAAGTTCAAGAAGTGAAAGGATACACAAAAGGAGGCCCTGGTCATGAAGAACCCATGTTGGTGCAAAGCTATGGGTGGAACATAGTCCGTCTTAAGAGTGGGGTGGACGTCTTTCATATGGCGGCTGAGCCGTGTGACACGTTGCTGTGTGACATAGGTGAGTCATCATCTAGTCCTGAAGTGGAAGAAGCACGGACGCTCAGAGTCCTTTCCATGGTGGG</w:t>
      </w:r>
      <w:r>
        <w:rPr>
          <w:color w:val="FF0000"/>
        </w:rPr>
        <w:t>GGATTGGCTTGAAAAAAGACCAGGAGCCTTTTGTATAAAAGTGTTGTGCCCATACACCAGCACTATGATGGAAACCCTGGAGCGACTGCAGCGTAGGTATGGGGGAGGACTGGTCAGAGTGCCACTCTCCCGCAACTCTACACATGAGATGTACTGGGTCTCTGGAGCGAAAAGCAACACCATAAAAAGTGTGTCCACCACGAGCCAGCTCCTCTTGGGGCGCATGGACGGGCCCAGGAGGCCAGTGAAATATGAG</w:t>
      </w:r>
      <w:r>
        <w:rPr>
          <w:color w:val="FF0000"/>
        </w:rPr>
        <w:t>GAGGATGTGAATCTCGGCTCTGGCACGCGGGCTGTGGTAAGCTGCGCTGAAGCTCCCAACATGAAGATCATTGGTAACCGCATTGAAAGGATCCGCAGTGAGCACGCGGAAACGTGGTTCTTTGACGAGAACCACCCATATAGGACATGGGCTTACCATGGAAGCTATGAGGCCCCCACACAAGGGTCAGCGTCCTCTCTAATAAACGGGGTTGTCAGGCTCCTGTCAAAACCCTGGGACGTGGTGACTGGAGTCA</w:t>
      </w:r>
      <w:r>
        <w:rPr>
          <w:color w:val="FF0000"/>
        </w:rPr>
        <w:t>CAGGAATAGCCATGACCGACACCACACCGTATGGTCAGCAAAGAGTTTTCAAGGAAAAAGTGGACACTAGGGTGCCAGATCCCCAAGAAGGCACTCGTCAGGTTATGAGCATGGTCTCTTCCTGGTTGTGGAAAGAGCTAGGCAAACACAAACGGCCACGAGTCTGTACCAAAGAAGAGTTCATCAACAAGGTTCGTAGCAATGCAGCATTAGGGGCAATATTTGAAGAGGAAAAAGAGTGGAAGACTGCAGTGGA</w:t>
      </w:r>
      <w:r>
        <w:rPr>
          <w:color w:val="FF0000"/>
        </w:rPr>
        <w:t>AGCTGTGAACGATCCAAGGTTCTGGGCTCTAGTGGACAAGGAAAGAGAGCACCACCTGAGAGGAGAGTGCCAGAGTTGTGTGTACAACATGATGGGAAAAAGAGAAAAGAAACAAGGGGAATTTGGAAAGGCCAAGGGCAGCCGCGCCATCTGGTATATGTGGCTAGGGGCTAGATTTCTAGAGTTCGAAGCCCTTGGATTCTTGAACGAGGATCACTGGATGGGGAGAGAGAACTCAGGAGGTGGTGTTGAAGGG</w:t>
      </w:r>
      <w:r>
        <w:rPr>
          <w:color w:val="FF0000"/>
        </w:rPr>
        <w:t>CTGGGATTACAAAGACTCGGATATGTCCTAGAAGAGATGAGTCGCATACCAGGAGGAAGGATGTATGCAGATGACACTGCTGGCTGGGACACCCGCATCAGCAGGTTTGATCTGGAGAATGAAGCTCTAATCACCAACCAAATGGAGAAAGGGCACAGGGCCTTGGCATTGGCCATAATCAAGTACACATACCAAAACAAAGTGGTAAAGGTCCTTAGACCAGCTGAAAAAGGGAAGACAGTTATGGACATTATTT</w:t>
      </w:r>
      <w:r>
        <w:rPr>
          <w:color w:val="FF0000"/>
        </w:rPr>
        <w:t>CGAGACAAGACCAAAGGGGGAGCGGACAAGTTGTCACTTACGCTCTTAACACATTTACCAACCTAGTGGTGCAACTCATTCGGAGTATGGAGGCTGAGGAAGTTCTAGAGATGCAAGACTTGTGGCTGCTGCGGAGGTCAGAGAAAGTGACCAACTGGCTGCAGAGCAACGGATGGGATAGGCTCAAACGAATGGCAGTCAGTGGAGATGATTGCGTTGTGAGGCCAATTGATGATAGGTTTGCACATGCCCTCAG</w:t>
      </w:r>
      <w:r>
        <w:rPr>
          <w:color w:val="FF0000"/>
        </w:rPr>
        <w:t>GTTCTTGAATGATATGGGGAAAGTTAGGAAGGACACACAAGAGTGGAAACCCTCAACTGGATGGGACAACTGGGAGGAAGTTCCGTTTTGCTCCCACCACTTCAACAAGCTCCATCTCAAGGACGGGAGGTCCATTGTGGTTCCCTGCCGCCACCAAGATGAACTGATTGGCCGGGCCCGCGTCTCTCCAGGGGCGGGATGGAGCATCCGGGAGACTGCTTGCCTAGCAAAATCATATGCGCAAATGTGGCAGCTC</w:t>
      </w:r>
      <w:r>
        <w:rPr>
          <w:color w:val="FF0000"/>
        </w:rPr>
        <w:t>CTTTATTTCCACAGAAGGGACCTCCGACTGATGGCCAATGCCATTTGTTCATCTGTGCCAGTTGACTGGGTTCCAACTGGGAGAACTACCTGGTCAATCCATGGAAAGGGAGAATGGATGACCACTGAAGACATGCTTGTGGTGTGGAACAGAGTGTGGATTGAGGAGAACGACCACATGGAAGACAAGACCCCAGTTACGAAATGGACAGACATTCCCTATTTGGGAAAAAGGGAAGACTTGTGGTGTGGATCTC</w:t>
      </w:r>
      <w:r>
        <w:rPr>
          <w:color w:val="FF0000"/>
        </w:rPr>
        <w:t>TCATAGGGCACAGACCGCGCACCACCTGGGCTGAGAACATTAAAAACACAGTCAACATGGTGCGCAGGATCATAGGTGATGAAGAAAAGTACATGGACTACCTATCCACCCAAGTTCGCTACTTGGGTGAAGAAGGGTCTACACCTGGAGTGCTGTAAGCACCAATCTTAGTGTTGTCAGGCCTGCTAGTCAGCCACAGCTTGGGGAAAGCTGTGCAGCCTGTGACCCCCCCAGGAGAAGCTGGGAAACCAAGCCT</w:t>
      </w:r>
      <w:r>
        <w:rPr>
          <w:color w:val="FF0000"/>
        </w:rPr>
        <w:t>ATAGTCAGGCCGAGAACGCCATGGCACGGAAGAAGCCATGCTGCCTGTGAGCCCCTCAGAGGACACTGAGTCAAAAAACCCCACGCGCTTGGAGGCGCAGGATGGGAAAAGAAGGTGGCGACCTTCCCCACCCTTTAATCTGGGGCCTGAACTGGAGATCAGCTGTGGATCTCCAGAAGAGGGACTAGTGGTTAGAGGAGACCCCCCGGAAAACGCAAAACAGCATATTGACGCTGGGAAAGACCAGAGACTCCAT</w:t>
      </w:r>
      <w:r>
        <w:rPr>
          <w:color w:val="FF0000"/>
        </w:rPr>
        <w:t>GAGTTTCCACCACGCTGGCCGCCAGGCACAGATCGCCGAATAGCGGCGGCCGGTGTGGGGAAATCCATGGGTCT</w:t>
      </w:r>
      <w:r>
        <w:rPr>
          <w:color w:val="2E75B5"/>
        </w:rPr>
        <w:t>GGGTCGGCATGGCATCTCCACCTCCTCGCGGTCCGACCTGGGCTACTTCGGTAGGCTAAGGGAGAAG</w:t>
      </w:r>
      <w:r>
        <w:t>CTCGAGCCAGCTTTTGTTCCCTTTAGTGAGGGTTAATTGCGCGCTTGGCGTAATCATGGTCATAGCTGTTTCCTGTGTGAAATTGTTATCCGCTCACAATTCCACACAACATACG</w:t>
      </w:r>
      <w:r>
        <w:t>AGCCGGAAGCATAAAGTGTAAAGCCTGGGGTGCCTAATGAGTGAGCTAACTCACATTAATTGCGTTGCGCTCACTGCCCGCTTTCCAGTCGGGAAACCTGTCGTGCCAGCTGCATTAATGAATCGGCCAACGCGCGGGGAGAGGCGGTTTGCGTATTGGGCGCTCTTCCGCTTCCTCGCTCACTGACTCGCTGCGCTCGGTCGTTCGGCTGCGGCGAGCGGTATCAGCTCACTCAAAGGCGGTAATACGGTTATCC</w:t>
      </w:r>
      <w:r>
        <w:t>ACAGAATCAGGGGATAACGCAGGAAAGAACATGTGAGATCTCTACGGGTCGGATTTGAAGTCGTCTTGGTAGGAGGCAGCCTGAATGGCGAATGCCGATGCCCTTGAGAGCCTTCAACCCAGTCAGCTCCTTCCGGTGGGCGCGGGGCATGACTATCGTCGCCGCACTTATGACTGTCTTCTTTATCATGCAACTCGTAGGACAGGGTGCCGGCAGCGCTCTGGGTCATTTTCGGCGAGGACCGCTTTCGCTGGAG</w:t>
      </w:r>
      <w:r>
        <w:t>CGCGACGATGATCGGCCTGTCGCTTGCGGTATTCGGAATCTTGCACGCCCTCGCTCAAGCCTTCGTCACTGGTCCCGCCACCAAACGTTTCGGCGAGAAGCAGGCCATTATCGCCGGCATGGCGGCCGACGCGCTGGGCTACGTCTTGCTGGCGTTCGCGACGCGAGGCTGGATGGCCTTCCCCATTATGATTCTTCTCGCTTCCGGCGGCATCGGGATGCCCGCGTTGCAGGCCATGCTGTCCAGGCAGGTAGAT</w:t>
      </w:r>
      <w:r>
        <w:t>GACGACCATCAGGGACAGCTTCAAGGATCGCTCGCGGCTCTTACCAGCCTAACTTCGATCATTGGACCGCTGATCGTCACGGCGATTTATGCCGCCTCGGCGAGCACATGGAACGGGTTGGCATGGATTGTAGGCGCCGCCCTATACCTTGTCTGCCTCCCCGCGTTGCGTCGCGGTGCATGGAGCCGGGCCACCTCGACCTGAATGGAAGCCGGCGGCACCTCGCTAACGGATTCACCACTCCGCAGACCCGCCA</w:t>
      </w:r>
      <w:r>
        <w:t>TAAAACGCCCTGAGAAGCCCGTGACGGGCTTTTCTTGTATTATGGGTAGTTTCCTTGCATGAATCCATAAAAGGCGCCTGTAGTGCCATTTACCCCCATTCACTGCCAGAGCCGTGAGCGCAGCGAACTGAATGTCACGAAAAAGACAGCGACTCAGGTGCCTGATGGTCGGAGACAAAAGGAATATTCAGCGATTTGCCCGAGCTTGCGAGGGTGCTACTTAAGCCTTTAGGGTTTTAAGGTCTGTTTTGTAGAG</w:t>
      </w:r>
      <w:r>
        <w:t>GAGCAAACAGCGTTTGCGACATCCTTTTGTAATACTGCGGAACTGACTAAAGTAGTGAGTTATACACAGGGCTGGGATCTATTCTTTTTATCTTTTTTTATTCTTTCTTTATTCTATAAATTATAACCACTTGAATATAAACAAAAAAAACACACAAAGGTCTAGCGGAATTTACAGAGGGTCTAGCAGAATTTACAAGTTTTCCAGCAAAGGTCTAGCAGAATTTACAGATACCCACAACTCAAAGGAAAAGGAC</w:t>
      </w:r>
      <w:r>
        <w:t>TAGTAATTATCATTGACTAGCCCATCTCAATTGGTATAGTGATTAAAATCACCTAGACCAATTGAGATGTATGTCTGAATTAGTTGTTTTCAAAGCAAATGAACTAGCGATTAGTCGCTATGACTTAACGGAGCATGAAACCAAGCTAATTTTATGCTGTGTGGCACTACTCAACCCCACGATTGAAAACCCTACAAGGAAAGAACGGACGGTATCGTTCACTTATAACCAATACGCTCAGATGATGAACATCAGT</w:t>
      </w:r>
      <w:r>
        <w:t>AGGGAAAATGCTTATGGTGTATTAGCTAAAGCAACCAGAGAGCTGATGACGAGAACTGTGGAAATCAGGAATCCTTTGGTTAAAGGCTTTGAGATTTTCCAGTGGACAAACTATGCCAAGTTCTCAAGCGAAAAATTAGAATTAGTTTTTAGTGAAGAGATATTGCCTTATCTTTTCCAGTTAAAAAAATTCATAAAATATAATCTGGAACATGTTAAGTCTTTTGAAAACAAATACTCTATGAGGATTTATGAGT</w:t>
      </w:r>
      <w:r>
        <w:t>GGTTATTAAAAGAACTAACACAAAAGAAAACTCACAAGGCAAATATAGAGATTAGCCTTGATGAATTTAAGTTCATGTTAATGCTTGAAAATAACTACCATGAGTTTAAAAGGCTTAACCAATGGGTTTTGAAACCAATAAGTAAAGATTTAAACACTTACAGCAATATGAAATTGGTGGTTGATAAGCGAGGCCGCCCGACTGATACGTTGATTTTCCAAGTTGAACTAGATAGACAAATGGATCTCGTAACCGA</w:t>
      </w:r>
      <w:r>
        <w:t>ACTTGAGAACAACCAGATAAAAATGAATGGTGACAAAATACCAACAACCATTACATCAGATTCCTACCTACATAACGGACTAAGAAAAACACTACACGATGCTTTAACTGCAAAAATTCAGCTCACCAGTTTTGAGGCAAAATTTTTGAGTGACATGCAAAGTAAGTATGATCTCAATGGTTCGTTCTCATGGCTCACGCAAAAACAACGAACCACACTAGAGAACATACTGGCTAAATACGGAAGGATCTGAGGT</w:t>
      </w:r>
      <w:r>
        <w:t>TCTTATGGCTCTTGTATCTATCAGTGAAGCATCAAGACTAACAAACAAAAGTAGAACAACTGTTCACCGTTACATATCAAAGGGAAAACTGTCCATATGCACAGATGAAAACGGTGTAAAAAAGATAGATACATCAGAGCTTTTACGAGTTTTTGGTGCATTCAAAGCTGTTCACCATGAACAGATCGACAATGTAACAGATGAACAGCATGTAACACCTAATAGAACAGGTGAAACCAGTAAAACAAAGCAACTA</w:t>
      </w:r>
      <w:r>
        <w:t>GAACATGAAATTGAACACCTGAGACAACTTGTTACAGCTCAACAGTCACACATAGACAGCCTGAAACAGGCGATGCTGCTTATCGAATCAAAGCTGCCGACAACACGGGAGCCAGTGACGCCTCCCGTGGGGAAAAAATCATGGCAATTCTGGAAGAAATAGCGCTTTCAGCCGGCAAACCGGCTGAAGCCGGATCTGCGATTCTGATAACAAACTAGCAACACCAGAACAGCCCGTTTGCGGGCAGCAAAACCCG</w:t>
      </w:r>
      <w:r>
        <w:t>TACTTTTGGACGTTCCGGCGGTTTTTTGTGGCGAGTGGTGTTCGGGCGGTGCGCGCAAGATCCATTATGTTAAACGGGCGAGTTTACATCTCAAAACCGCCCGCTTAACACCATCAGAAATCCTCAGCGCGATTTTAAGCACCAACCCCCCCCCGTAACACCCAAATCCATACTGAAAGTGGCTTTGTTGAATAAATCAGATTTCGGGTAAGTCTCCCCCGTAGCGGGTTGTGTTTTCAGGCAATACGCACGCTTT</w:t>
      </w:r>
      <w:r>
        <w:t>CAGGCATACCTGCTTTCGTCATTTTGTTCAGCGCTCGTACCAGGGCCATAGCCTCCGCAACCTGACCATCGTAGTCACGCAGCGTCAGTGAACCCCCGAACAGAGA</w:t>
      </w:r>
    </w:p>
    <w:sectPr w:rsidR="001A6C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5414308"/>
    <w:rsid w:val="001A6CBC"/>
    <w:rsid w:val="00DA66ED"/>
    <w:rsid w:val="15414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F3EBF0B-7443-4F7E-A901-8DB8F13B0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447</Words>
  <Characters>1395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</dc:creator>
  <cp:lastModifiedBy>Swetha C.</cp:lastModifiedBy>
  <cp:revision>2</cp:revision>
  <dcterms:created xsi:type="dcterms:W3CDTF">2021-10-16T01:32:00Z</dcterms:created>
  <dcterms:modified xsi:type="dcterms:W3CDTF">2021-10-16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A2FFB0415877457F860EE664A90E13A7</vt:lpwstr>
  </property>
</Properties>
</file>